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53B" w:rsidRPr="00073CC4" w:rsidRDefault="008B4BA7" w:rsidP="008B4BA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3C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</w:p>
    <w:p w:rsidR="008B4BA7" w:rsidRPr="00073CC4" w:rsidRDefault="008B4BA7" w:rsidP="008B4B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CC4">
        <w:rPr>
          <w:rFonts w:ascii="Times New Roman" w:hAnsi="Times New Roman" w:cs="Times New Roman"/>
          <w:color w:val="000000" w:themeColor="text1"/>
          <w:sz w:val="24"/>
          <w:szCs w:val="24"/>
        </w:rPr>
        <w:t>Number of patients at risk for graft loss in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5"/>
        <w:gridCol w:w="1335"/>
        <w:gridCol w:w="1336"/>
        <w:gridCol w:w="1336"/>
      </w:tblGrid>
      <w:tr w:rsidR="00073CC4" w:rsidRPr="00073CC4" w:rsidTr="00F11782">
        <w:tc>
          <w:tcPr>
            <w:tcW w:w="1336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14" w:type="dxa"/>
            <w:gridSpan w:val="6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At-Risk Patients</w:t>
            </w:r>
          </w:p>
        </w:tc>
      </w:tr>
      <w:tr w:rsidR="00073CC4" w:rsidRPr="00073CC4" w:rsidTr="00F11782">
        <w:tc>
          <w:tcPr>
            <w:tcW w:w="1336" w:type="dxa"/>
          </w:tcPr>
          <w:p w:rsidR="002E4B45" w:rsidRPr="00073CC4" w:rsidRDefault="002E4B45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14" w:type="dxa"/>
            <w:gridSpan w:val="6"/>
          </w:tcPr>
          <w:p w:rsidR="002E4B45" w:rsidRPr="00073CC4" w:rsidRDefault="002E4B45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</w:tr>
      <w:tr w:rsidR="00073CC4" w:rsidRPr="00073CC4" w:rsidTr="008B4BA7">
        <w:tc>
          <w:tcPr>
            <w:tcW w:w="1336" w:type="dxa"/>
          </w:tcPr>
          <w:p w:rsidR="008B4BA7" w:rsidRPr="00073CC4" w:rsidRDefault="002E4B45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336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36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35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8B4BA7" w:rsidRPr="00073CC4" w:rsidRDefault="008B4BA7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073CC4" w:rsidRPr="00073CC4" w:rsidTr="00AA08F8">
        <w:tc>
          <w:tcPr>
            <w:tcW w:w="1336" w:type="dxa"/>
          </w:tcPr>
          <w:p w:rsidR="00D471AA" w:rsidRPr="00073CC4" w:rsidRDefault="00D471AA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0</w:t>
            </w:r>
          </w:p>
        </w:tc>
        <w:tc>
          <w:tcPr>
            <w:tcW w:w="1336" w:type="dxa"/>
            <w:vAlign w:val="center"/>
          </w:tcPr>
          <w:p w:rsidR="00D471AA" w:rsidRPr="00073CC4" w:rsidRDefault="00D471AA" w:rsidP="005E4D9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5E4D98"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</w:tr>
      <w:tr w:rsidR="00073CC4" w:rsidRPr="00073CC4" w:rsidTr="00AA08F8">
        <w:tc>
          <w:tcPr>
            <w:tcW w:w="1336" w:type="dxa"/>
          </w:tcPr>
          <w:p w:rsidR="00D471AA" w:rsidRPr="00073CC4" w:rsidRDefault="00D471AA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1</w:t>
            </w:r>
          </w:p>
        </w:tc>
        <w:tc>
          <w:tcPr>
            <w:tcW w:w="1336" w:type="dxa"/>
            <w:vAlign w:val="center"/>
          </w:tcPr>
          <w:p w:rsidR="00D471AA" w:rsidRPr="00073CC4" w:rsidRDefault="00D471AA" w:rsidP="005E4D9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E4D98"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073CC4" w:rsidRPr="00073CC4" w:rsidTr="00AA08F8">
        <w:tc>
          <w:tcPr>
            <w:tcW w:w="1336" w:type="dxa"/>
          </w:tcPr>
          <w:p w:rsidR="00D471AA" w:rsidRPr="00073CC4" w:rsidRDefault="00D471AA" w:rsidP="008B4B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</w:t>
            </w:r>
          </w:p>
        </w:tc>
        <w:tc>
          <w:tcPr>
            <w:tcW w:w="1336" w:type="dxa"/>
            <w:vAlign w:val="center"/>
          </w:tcPr>
          <w:p w:rsidR="00D471AA" w:rsidRPr="00073CC4" w:rsidRDefault="00D471AA" w:rsidP="005E4D9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4D98"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335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336" w:type="dxa"/>
            <w:vAlign w:val="center"/>
          </w:tcPr>
          <w:p w:rsidR="00D471AA" w:rsidRPr="00073CC4" w:rsidRDefault="00D471AA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3C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</w:tbl>
    <w:p w:rsidR="008B4BA7" w:rsidRPr="00073CC4" w:rsidRDefault="00360D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C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D0, DD1, LD definitions see text.  </w:t>
      </w:r>
      <w:bookmarkStart w:id="0" w:name="_GoBack"/>
      <w:bookmarkEnd w:id="0"/>
    </w:p>
    <w:sectPr w:rsidR="008B4BA7" w:rsidRPr="00073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8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8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BA7"/>
    <w:rsid w:val="0002253B"/>
    <w:rsid w:val="00073CC4"/>
    <w:rsid w:val="002E4B45"/>
    <w:rsid w:val="00360DAD"/>
    <w:rsid w:val="00562FF0"/>
    <w:rsid w:val="005E4D98"/>
    <w:rsid w:val="008B4BA7"/>
    <w:rsid w:val="00B23D63"/>
    <w:rsid w:val="00B91597"/>
    <w:rsid w:val="00D23C84"/>
    <w:rsid w:val="00D4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720795-DA18-45D8-8ED5-B897B2F3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</dc:creator>
  <cp:keywords/>
  <dc:description/>
  <cp:lastModifiedBy>Ramesh Prasad</cp:lastModifiedBy>
  <cp:revision>6</cp:revision>
  <dcterms:created xsi:type="dcterms:W3CDTF">2021-12-30T16:10:00Z</dcterms:created>
  <dcterms:modified xsi:type="dcterms:W3CDTF">2022-01-13T16:22:00Z</dcterms:modified>
</cp:coreProperties>
</file>